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4F62D8" w14:textId="4D30B550" w:rsidR="00CD3396" w:rsidRPr="00CD3396" w:rsidRDefault="008E6D38" w:rsidP="00CD3396">
      <w:pPr>
        <w:textAlignment w:val="baseline"/>
        <w:rPr>
          <w:rFonts w:ascii="Meiryo UI" w:eastAsia="Meiryo UI" w:hAnsi="Meiryo UI"/>
          <w:sz w:val="18"/>
          <w:szCs w:val="18"/>
        </w:rPr>
      </w:pPr>
      <w:r>
        <w:rPr>
          <w:rFonts w:eastAsia="Meiryo UI" w:cs="Times New Roman"/>
          <w:b/>
          <w:bCs/>
        </w:rPr>
        <w:t>Additional file 3</w:t>
      </w:r>
      <w:r w:rsidR="00CD3396" w:rsidRPr="00CD3396">
        <w:rPr>
          <w:rFonts w:eastAsia="Meiryo UI" w:cs="Times New Roman"/>
          <w:b/>
          <w:bCs/>
        </w:rPr>
        <w:t>. Reasons for exclusion of s</w:t>
      </w:r>
      <w:r>
        <w:rPr>
          <w:rFonts w:eastAsia="Meiryo UI" w:cs="Times New Roman"/>
          <w:b/>
          <w:bCs/>
        </w:rPr>
        <w:t>even</w:t>
      </w:r>
      <w:r w:rsidR="00CD3396" w:rsidRPr="00CD3396">
        <w:rPr>
          <w:rFonts w:eastAsia="Meiryo UI" w:cs="Times New Roman"/>
          <w:b/>
          <w:bCs/>
        </w:rPr>
        <w:t xml:space="preserve"> reports</w:t>
      </w:r>
      <w:r w:rsidR="00CD3396" w:rsidRPr="00CD3396">
        <w:rPr>
          <w:rFonts w:eastAsia="Meiryo UI" w:cs="Times New Roman"/>
        </w:rPr>
        <w:t> </w:t>
      </w:r>
    </w:p>
    <w:tbl>
      <w:tblPr>
        <w:tblW w:w="137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5"/>
        <w:gridCol w:w="1068"/>
        <w:gridCol w:w="1058"/>
        <w:gridCol w:w="2023"/>
        <w:gridCol w:w="3744"/>
      </w:tblGrid>
      <w:tr w:rsidR="00CD3396" w:rsidRPr="00CD3396" w14:paraId="1C7739CD" w14:textId="77777777" w:rsidTr="00BA7792">
        <w:trPr>
          <w:trHeight w:val="705"/>
        </w:trPr>
        <w:tc>
          <w:tcPr>
            <w:tcW w:w="5855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18FEB69" w14:textId="77777777" w:rsidR="00CD3396" w:rsidRPr="00CD3396" w:rsidRDefault="00CD3396" w:rsidP="000F1CDD">
            <w:pPr>
              <w:spacing w:line="480" w:lineRule="auto"/>
              <w:jc w:val="center"/>
              <w:textAlignment w:val="baseline"/>
            </w:pPr>
            <w:r w:rsidRPr="00CD3396">
              <w:rPr>
                <w:rFonts w:cs="Times New Roman"/>
              </w:rPr>
              <w:t>Title </w:t>
            </w:r>
          </w:p>
        </w:tc>
        <w:tc>
          <w:tcPr>
            <w:tcW w:w="1068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946E70B" w14:textId="77777777" w:rsidR="00CD3396" w:rsidRPr="00CD3396" w:rsidRDefault="00CD3396" w:rsidP="000F1CDD">
            <w:pPr>
              <w:spacing w:line="480" w:lineRule="auto"/>
              <w:jc w:val="center"/>
              <w:textAlignment w:val="baseline"/>
            </w:pPr>
            <w:r w:rsidRPr="00CD3396">
              <w:rPr>
                <w:rFonts w:cs="Times New Roman"/>
              </w:rPr>
              <w:t>First author </w:t>
            </w:r>
          </w:p>
        </w:tc>
        <w:tc>
          <w:tcPr>
            <w:tcW w:w="1058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01A9146" w14:textId="77777777" w:rsidR="00CD3396" w:rsidRPr="00CD3396" w:rsidRDefault="00CD3396" w:rsidP="000F1CDD">
            <w:pPr>
              <w:spacing w:line="480" w:lineRule="auto"/>
              <w:jc w:val="center"/>
              <w:textAlignment w:val="baseline"/>
            </w:pPr>
            <w:r w:rsidRPr="00CD3396">
              <w:rPr>
                <w:rFonts w:cs="Times New Roman"/>
              </w:rPr>
              <w:t>Year </w:t>
            </w:r>
          </w:p>
        </w:tc>
        <w:tc>
          <w:tcPr>
            <w:tcW w:w="2023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6440313" w14:textId="77777777" w:rsidR="00CD3396" w:rsidRPr="00CD3396" w:rsidRDefault="00CD3396" w:rsidP="000F1CDD">
            <w:pPr>
              <w:spacing w:line="480" w:lineRule="auto"/>
              <w:jc w:val="center"/>
              <w:textAlignment w:val="baseline"/>
            </w:pPr>
            <w:r w:rsidRPr="00CD3396">
              <w:rPr>
                <w:rFonts w:cs="Times New Roman"/>
              </w:rPr>
              <w:t>Exclusion Reasons </w:t>
            </w:r>
          </w:p>
        </w:tc>
        <w:tc>
          <w:tcPr>
            <w:tcW w:w="3744" w:type="dxa"/>
            <w:tcBorders>
              <w:top w:val="single" w:sz="6" w:space="0" w:color="auto"/>
              <w:left w:val="single" w:sz="6" w:space="0" w:color="BFBFBF" w:themeColor="background1" w:themeShade="BF"/>
              <w:bottom w:val="single" w:sz="6" w:space="0" w:color="auto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A369ECE" w14:textId="77777777" w:rsidR="00CD3396" w:rsidRPr="00CD3396" w:rsidRDefault="00CD3396" w:rsidP="000F1CDD">
            <w:pPr>
              <w:spacing w:line="480" w:lineRule="auto"/>
              <w:jc w:val="center"/>
              <w:textAlignment w:val="baseline"/>
            </w:pPr>
            <w:r w:rsidRPr="00CD3396">
              <w:rPr>
                <w:rFonts w:cs="Times New Roman"/>
              </w:rPr>
              <w:t>Digital Object Identifier (DOI) </w:t>
            </w:r>
          </w:p>
        </w:tc>
      </w:tr>
      <w:tr w:rsidR="00CD3396" w:rsidRPr="00CD3396" w14:paraId="69605A01" w14:textId="77777777" w:rsidTr="00BA7792">
        <w:trPr>
          <w:trHeight w:val="585"/>
        </w:trPr>
        <w:tc>
          <w:tcPr>
            <w:tcW w:w="585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553DA5" w14:textId="77777777" w:rsidR="00B3332A" w:rsidRPr="00B3332A" w:rsidRDefault="00B3332A" w:rsidP="00B3332A">
            <w:pPr>
              <w:spacing w:line="480" w:lineRule="auto"/>
              <w:textAlignment w:val="baseline"/>
              <w:rPr>
                <w:rFonts w:cs="Times New Roman"/>
              </w:rPr>
            </w:pPr>
            <w:r w:rsidRPr="00B3332A">
              <w:rPr>
                <w:rFonts w:cs="Times New Roman"/>
              </w:rPr>
              <w:t>A Prospective Randomized Controlled Trial Evaluating Patient Specific Total Knee Arthroplasty Using Kinematic Alignment Versus Ligament-balanced, Mechanical Alignment</w:t>
            </w:r>
          </w:p>
          <w:p w14:paraId="58900FC6" w14:textId="1BAD1065" w:rsidR="00CD3396" w:rsidRPr="00FB3D24" w:rsidRDefault="00CD3396" w:rsidP="000F1CDD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</w:p>
        </w:tc>
        <w:tc>
          <w:tcPr>
            <w:tcW w:w="106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500D567" w14:textId="77777777" w:rsidR="00FB3D24" w:rsidRPr="00FB3D24" w:rsidRDefault="00FB3D24" w:rsidP="00FB3D24">
            <w:pPr>
              <w:rPr>
                <w:rFonts w:cs="Times New Roman"/>
              </w:rPr>
            </w:pPr>
            <w:r w:rsidRPr="00FB3D24">
              <w:rPr>
                <w:rFonts w:cs="Times New Roman"/>
                <w:color w:val="000000"/>
                <w:sz w:val="23"/>
                <w:szCs w:val="23"/>
                <w:shd w:val="clear" w:color="auto" w:fill="FFFFFF"/>
              </w:rPr>
              <w:t xml:space="preserve">Patrick </w:t>
            </w:r>
            <w:proofErr w:type="spellStart"/>
            <w:r w:rsidRPr="00FB3D24">
              <w:rPr>
                <w:rFonts w:cs="Times New Roman"/>
                <w:color w:val="000000"/>
                <w:sz w:val="23"/>
                <w:szCs w:val="23"/>
                <w:shd w:val="clear" w:color="auto" w:fill="FFFFFF"/>
              </w:rPr>
              <w:t>Sadoghi</w:t>
            </w:r>
            <w:proofErr w:type="spellEnd"/>
            <w:r w:rsidRPr="00FB3D24">
              <w:rPr>
                <w:rFonts w:cs="Times New Roman"/>
                <w:color w:val="000000"/>
                <w:sz w:val="23"/>
                <w:szCs w:val="23"/>
                <w:shd w:val="clear" w:color="auto" w:fill="FFFFFF"/>
              </w:rPr>
              <w:t> </w:t>
            </w:r>
          </w:p>
          <w:p w14:paraId="29BA0715" w14:textId="1C2DA7F0" w:rsidR="00CD3396" w:rsidRPr="00FB3D24" w:rsidRDefault="00CD3396" w:rsidP="00FB3D24">
            <w:pPr>
              <w:rPr>
                <w:rFonts w:cs="Times New Roman"/>
              </w:rPr>
            </w:pPr>
          </w:p>
        </w:tc>
        <w:tc>
          <w:tcPr>
            <w:tcW w:w="105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0AE7689" w14:textId="77777777" w:rsidR="00CD3396" w:rsidRPr="00FB3D24" w:rsidRDefault="00CD3396" w:rsidP="000F1CDD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FB3D24">
              <w:rPr>
                <w:rFonts w:cs="Times New Roman"/>
              </w:rPr>
              <w:t>Ong</w:t>
            </w:r>
            <w:proofErr w:type="spellStart"/>
            <w:r w:rsidRPr="00FB3D24">
              <w:rPr>
                <w:rFonts w:cs="Times New Roman"/>
                <w:lang w:val="en-GB"/>
              </w:rPr>
              <w:t>oing</w:t>
            </w:r>
            <w:proofErr w:type="spellEnd"/>
            <w:r w:rsidRPr="00FB3D24">
              <w:rPr>
                <w:rFonts w:cs="Times New Roman"/>
              </w:rPr>
              <w:t> </w:t>
            </w:r>
          </w:p>
        </w:tc>
        <w:tc>
          <w:tcPr>
            <w:tcW w:w="2023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00651AB" w14:textId="77777777" w:rsidR="00CD3396" w:rsidRPr="00FB3D24" w:rsidRDefault="00CD3396" w:rsidP="000F1CDD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FB3D24">
              <w:rPr>
                <w:rFonts w:cs="Times New Roman"/>
                <w:lang w:val="en-GB"/>
              </w:rPr>
              <w:t>Ongoing study</w:t>
            </w:r>
            <w:r w:rsidRPr="00FB3D24">
              <w:rPr>
                <w:rFonts w:cs="Times New Roman"/>
              </w:rPr>
              <w:t> </w:t>
            </w:r>
          </w:p>
        </w:tc>
        <w:tc>
          <w:tcPr>
            <w:tcW w:w="37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D77D62D" w14:textId="6C8CA868" w:rsidR="00830402" w:rsidRPr="00E04344" w:rsidRDefault="00CD3396" w:rsidP="000F1CDD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E04344">
              <w:rPr>
                <w:rFonts w:cs="Times New Roman"/>
              </w:rPr>
              <w:t> </w:t>
            </w:r>
            <w:r w:rsidR="00E04344" w:rsidRPr="00E04344">
              <w:rPr>
                <w:rFonts w:cs="Times New Roman"/>
              </w:rPr>
              <w:t>NCT04436211</w:t>
            </w:r>
          </w:p>
        </w:tc>
      </w:tr>
      <w:tr w:rsidR="00205E6C" w:rsidRPr="00CD3396" w14:paraId="1A5A0C77" w14:textId="77777777" w:rsidTr="00BA7792">
        <w:trPr>
          <w:trHeight w:val="585"/>
        </w:trPr>
        <w:tc>
          <w:tcPr>
            <w:tcW w:w="585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0F3EBD4" w14:textId="4A419291" w:rsidR="00205E6C" w:rsidRPr="00B3332A" w:rsidRDefault="00205E6C" w:rsidP="00205E6C">
            <w:pPr>
              <w:spacing w:line="480" w:lineRule="auto"/>
              <w:textAlignment w:val="baseline"/>
              <w:rPr>
                <w:rFonts w:cs="Times New Roman"/>
              </w:rPr>
            </w:pPr>
            <w:r w:rsidRPr="00331862">
              <w:rPr>
                <w:rFonts w:cs="Times New Roman"/>
              </w:rPr>
              <w:t xml:space="preserve">Kinematic Versus Mechanical Alignment in Total Knee Replacement: </w:t>
            </w:r>
            <w:proofErr w:type="gramStart"/>
            <w:r w:rsidRPr="00331862">
              <w:rPr>
                <w:rFonts w:cs="Times New Roman"/>
              </w:rPr>
              <w:t>a</w:t>
            </w:r>
            <w:proofErr w:type="gramEnd"/>
            <w:r w:rsidRPr="00331862">
              <w:rPr>
                <w:rFonts w:cs="Times New Roman"/>
              </w:rPr>
              <w:t xml:space="preserve"> Randomized Double-blinded Controlled Study</w:t>
            </w:r>
          </w:p>
        </w:tc>
        <w:tc>
          <w:tcPr>
            <w:tcW w:w="106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8AAF34B" w14:textId="3031FA4D" w:rsidR="00205E6C" w:rsidRPr="00FB3D24" w:rsidRDefault="00205E6C" w:rsidP="00205E6C">
            <w:pPr>
              <w:rPr>
                <w:rFonts w:cs="Times New Roman"/>
                <w:color w:val="000000"/>
                <w:sz w:val="23"/>
                <w:szCs w:val="23"/>
                <w:shd w:val="clear" w:color="auto" w:fill="FFFFFF"/>
              </w:rPr>
            </w:pPr>
            <w:r w:rsidRPr="00205E6C">
              <w:rPr>
                <w:rFonts w:cs="Times New Roman"/>
                <w:color w:val="000000"/>
                <w:sz w:val="23"/>
                <w:szCs w:val="23"/>
                <w:shd w:val="clear" w:color="auto" w:fill="FFFFFF"/>
              </w:rPr>
              <w:t>Max Ettinge</w:t>
            </w:r>
            <w:r>
              <w:rPr>
                <w:rFonts w:cs="Times New Roman"/>
                <w:color w:val="000000"/>
                <w:sz w:val="23"/>
                <w:szCs w:val="23"/>
                <w:shd w:val="clear" w:color="auto" w:fill="FFFFFF"/>
              </w:rPr>
              <w:t>r</w:t>
            </w:r>
          </w:p>
        </w:tc>
        <w:tc>
          <w:tcPr>
            <w:tcW w:w="105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71443E76" w14:textId="54DF7A5B" w:rsidR="00205E6C" w:rsidRPr="00FB3D24" w:rsidRDefault="00205E6C" w:rsidP="00205E6C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FB3D24">
              <w:rPr>
                <w:rFonts w:cs="Times New Roman"/>
              </w:rPr>
              <w:t>Ong</w:t>
            </w:r>
            <w:proofErr w:type="spellStart"/>
            <w:r w:rsidRPr="00FB3D24">
              <w:rPr>
                <w:rFonts w:cs="Times New Roman"/>
                <w:lang w:val="en-GB"/>
              </w:rPr>
              <w:t>oing</w:t>
            </w:r>
            <w:proofErr w:type="spellEnd"/>
            <w:r w:rsidRPr="00FB3D24">
              <w:rPr>
                <w:rFonts w:cs="Times New Roman"/>
              </w:rPr>
              <w:t> </w:t>
            </w:r>
          </w:p>
        </w:tc>
        <w:tc>
          <w:tcPr>
            <w:tcW w:w="2023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21D3A3D" w14:textId="0D0E5257" w:rsidR="00205E6C" w:rsidRPr="00FB3D24" w:rsidRDefault="00205E6C" w:rsidP="00205E6C">
            <w:pPr>
              <w:spacing w:line="480" w:lineRule="auto"/>
              <w:jc w:val="both"/>
              <w:textAlignment w:val="baseline"/>
              <w:rPr>
                <w:rFonts w:cs="Times New Roman"/>
                <w:lang w:val="en-GB"/>
              </w:rPr>
            </w:pPr>
            <w:r w:rsidRPr="00FB3D24">
              <w:rPr>
                <w:rFonts w:cs="Times New Roman"/>
                <w:lang w:val="en-GB"/>
              </w:rPr>
              <w:t>Ongoing study</w:t>
            </w:r>
            <w:r w:rsidRPr="00FB3D24">
              <w:rPr>
                <w:rFonts w:cs="Times New Roman"/>
              </w:rPr>
              <w:t> </w:t>
            </w:r>
          </w:p>
        </w:tc>
        <w:tc>
          <w:tcPr>
            <w:tcW w:w="37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6501C4A" w14:textId="474CCC7A" w:rsidR="00205E6C" w:rsidRPr="00C46815" w:rsidRDefault="00C46815" w:rsidP="00205E6C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C46815">
              <w:rPr>
                <w:rFonts w:cs="Times New Roman"/>
              </w:rPr>
              <w:t>NCT04384913</w:t>
            </w:r>
          </w:p>
        </w:tc>
      </w:tr>
      <w:tr w:rsidR="00885289" w:rsidRPr="00CD3396" w14:paraId="34B1EA67" w14:textId="77777777" w:rsidTr="00BA7792">
        <w:trPr>
          <w:trHeight w:val="585"/>
        </w:trPr>
        <w:tc>
          <w:tcPr>
            <w:tcW w:w="585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8B77189" w14:textId="4816CF7B" w:rsidR="00885289" w:rsidRPr="002E0C76" w:rsidRDefault="00885289" w:rsidP="00885289">
            <w:pPr>
              <w:spacing w:line="480" w:lineRule="auto"/>
              <w:textAlignment w:val="baseline"/>
              <w:rPr>
                <w:rFonts w:cs="Times New Roman"/>
              </w:rPr>
            </w:pPr>
            <w:r w:rsidRPr="002E0C76">
              <w:rPr>
                <w:rFonts w:cs="Times New Roman"/>
              </w:rPr>
              <w:t>A multi-</w:t>
            </w:r>
            <w:proofErr w:type="spellStart"/>
            <w:r w:rsidRPr="002E0C76">
              <w:rPr>
                <w:rFonts w:cs="Times New Roman"/>
              </w:rPr>
              <w:t>centre</w:t>
            </w:r>
            <w:proofErr w:type="spellEnd"/>
            <w:r w:rsidRPr="002E0C76">
              <w:rPr>
                <w:rFonts w:cs="Times New Roman"/>
              </w:rPr>
              <w:t xml:space="preserve">, prospective </w:t>
            </w:r>
            <w:proofErr w:type="spellStart"/>
            <w:r w:rsidRPr="002E0C76">
              <w:rPr>
                <w:rFonts w:cs="Times New Roman"/>
              </w:rPr>
              <w:t>randomised</w:t>
            </w:r>
            <w:proofErr w:type="spellEnd"/>
            <w:r w:rsidRPr="002E0C76">
              <w:rPr>
                <w:rFonts w:cs="Times New Roman"/>
              </w:rPr>
              <w:t xml:space="preserve"> controlled trial to compare modified kinematically aligned total knee arthroplasty using </w:t>
            </w:r>
            <w:proofErr w:type="spellStart"/>
            <w:r w:rsidRPr="002E0C76">
              <w:rPr>
                <w:rFonts w:cs="Times New Roman"/>
              </w:rPr>
              <w:t>iTKR</w:t>
            </w:r>
            <w:proofErr w:type="spellEnd"/>
            <w:r w:rsidRPr="002E0C76">
              <w:rPr>
                <w:rFonts w:cs="Times New Roman"/>
              </w:rPr>
              <w:t>™ Software with mechanically aligned total knee arthroplasty</w:t>
            </w:r>
          </w:p>
        </w:tc>
        <w:tc>
          <w:tcPr>
            <w:tcW w:w="106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08B7222" w14:textId="50EB6F1F" w:rsidR="00885289" w:rsidRPr="00607C46" w:rsidRDefault="00885289" w:rsidP="00885289">
            <w:pPr>
              <w:spacing w:line="480" w:lineRule="auto"/>
              <w:textAlignment w:val="baseline"/>
              <w:rPr>
                <w:rFonts w:cs="Times New Roman"/>
              </w:rPr>
            </w:pPr>
            <w:r w:rsidRPr="00607C46">
              <w:rPr>
                <w:rFonts w:cs="Times New Roman"/>
              </w:rPr>
              <w:t>Simon Coffey</w:t>
            </w:r>
          </w:p>
        </w:tc>
        <w:tc>
          <w:tcPr>
            <w:tcW w:w="105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0A64244" w14:textId="7BF234F6" w:rsidR="00885289" w:rsidRPr="00FB3D24" w:rsidRDefault="00885289" w:rsidP="00885289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FB3D24">
              <w:rPr>
                <w:rFonts w:cs="Times New Roman"/>
              </w:rPr>
              <w:t>Ong</w:t>
            </w:r>
            <w:proofErr w:type="spellStart"/>
            <w:r w:rsidRPr="00FB3D24">
              <w:rPr>
                <w:rFonts w:cs="Times New Roman"/>
                <w:lang w:val="en-GB"/>
              </w:rPr>
              <w:t>oing</w:t>
            </w:r>
            <w:proofErr w:type="spellEnd"/>
            <w:r w:rsidRPr="00FB3D24">
              <w:rPr>
                <w:rFonts w:cs="Times New Roman"/>
              </w:rPr>
              <w:t> </w:t>
            </w:r>
          </w:p>
        </w:tc>
        <w:tc>
          <w:tcPr>
            <w:tcW w:w="2023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5490239" w14:textId="0FB66012" w:rsidR="00885289" w:rsidRPr="00FB3D24" w:rsidRDefault="00885289" w:rsidP="00885289">
            <w:pPr>
              <w:spacing w:line="480" w:lineRule="auto"/>
              <w:jc w:val="both"/>
              <w:textAlignment w:val="baseline"/>
              <w:rPr>
                <w:rFonts w:cs="Times New Roman"/>
                <w:lang w:val="en-GB"/>
              </w:rPr>
            </w:pPr>
            <w:r w:rsidRPr="00FB3D24">
              <w:rPr>
                <w:rFonts w:cs="Times New Roman"/>
                <w:lang w:val="en-GB"/>
              </w:rPr>
              <w:t>Ongoing study</w:t>
            </w:r>
            <w:r w:rsidRPr="00FB3D24">
              <w:rPr>
                <w:rFonts w:cs="Times New Roman"/>
              </w:rPr>
              <w:t> </w:t>
            </w:r>
          </w:p>
        </w:tc>
        <w:tc>
          <w:tcPr>
            <w:tcW w:w="37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4E953D68" w14:textId="77777777" w:rsidR="00405DED" w:rsidRPr="00405DED" w:rsidRDefault="00405DED" w:rsidP="00405DED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405DED">
              <w:rPr>
                <w:rFonts w:cs="Times New Roman"/>
              </w:rPr>
              <w:t>ACTRN12618001376235</w:t>
            </w:r>
          </w:p>
          <w:p w14:paraId="2CE6FE2E" w14:textId="77777777" w:rsidR="00885289" w:rsidRPr="00FB3D24" w:rsidRDefault="00885289" w:rsidP="00885289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</w:p>
        </w:tc>
      </w:tr>
    </w:tbl>
    <w:p w14:paraId="78C2C24F" w14:textId="77777777" w:rsidR="00BA7792" w:rsidRDefault="00BA7792" w:rsidP="00CF79C7">
      <w:pPr>
        <w:spacing w:line="480" w:lineRule="auto"/>
        <w:textAlignment w:val="baseline"/>
        <w:rPr>
          <w:rFonts w:cs="Times New Roman"/>
        </w:rPr>
        <w:sectPr w:rsidR="00BA7792" w:rsidSect="00CD3396">
          <w:pgSz w:w="15840" w:h="12240" w:orient="landscape"/>
          <w:pgMar w:top="1440" w:right="1135" w:bottom="1440" w:left="993" w:header="708" w:footer="708" w:gutter="0"/>
          <w:cols w:space="708"/>
          <w:docGrid w:linePitch="360"/>
        </w:sectPr>
      </w:pPr>
    </w:p>
    <w:tbl>
      <w:tblPr>
        <w:tblW w:w="137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55"/>
        <w:gridCol w:w="1068"/>
        <w:gridCol w:w="1058"/>
        <w:gridCol w:w="2023"/>
        <w:gridCol w:w="3744"/>
      </w:tblGrid>
      <w:tr w:rsidR="00CF79C7" w:rsidRPr="00CD3396" w14:paraId="4EAB98F4" w14:textId="77777777" w:rsidTr="00BA7792">
        <w:trPr>
          <w:trHeight w:val="585"/>
        </w:trPr>
        <w:tc>
          <w:tcPr>
            <w:tcW w:w="585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6D16327" w14:textId="6DF1EE83" w:rsidR="00CF79C7" w:rsidRPr="003B4C03" w:rsidRDefault="003B4C03" w:rsidP="00CF79C7">
            <w:pPr>
              <w:spacing w:line="480" w:lineRule="auto"/>
              <w:textAlignment w:val="baseline"/>
              <w:rPr>
                <w:rFonts w:cs="Times New Roman"/>
                <w:b/>
                <w:bCs/>
              </w:rPr>
            </w:pPr>
            <w:r w:rsidRPr="003B4C03">
              <w:rPr>
                <w:rFonts w:cs="Times New Roman"/>
              </w:rPr>
              <w:lastRenderedPageBreak/>
              <w:t xml:space="preserve">A Prospective, Randomized, Single-Blinded, Multi-Center, Clinical Trial Comparing Kinematic Alignment vs. Mechanical Alignment Using </w:t>
            </w:r>
            <w:proofErr w:type="gramStart"/>
            <w:r w:rsidRPr="003B4C03">
              <w:rPr>
                <w:rFonts w:cs="Times New Roman"/>
              </w:rPr>
              <w:t>Medially-Stabilized</w:t>
            </w:r>
            <w:proofErr w:type="gramEnd"/>
            <w:r w:rsidRPr="003B4C03">
              <w:rPr>
                <w:rFonts w:cs="Times New Roman"/>
              </w:rPr>
              <w:t xml:space="preserve"> Knee (GMK Sphere) And Patient-Specific Cutting Guides (</w:t>
            </w:r>
            <w:proofErr w:type="spellStart"/>
            <w:r w:rsidRPr="003B4C03">
              <w:rPr>
                <w:rFonts w:cs="Times New Roman"/>
              </w:rPr>
              <w:t>MyKnee</w:t>
            </w:r>
            <w:proofErr w:type="spellEnd"/>
            <w:r w:rsidRPr="003B4C03">
              <w:rPr>
                <w:rFonts w:cs="Times New Roman"/>
              </w:rPr>
              <w:t>) For Total Knee Arthroplasty</w:t>
            </w:r>
          </w:p>
        </w:tc>
        <w:tc>
          <w:tcPr>
            <w:tcW w:w="106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266E1C55" w14:textId="77777777" w:rsidR="00CF79C7" w:rsidRPr="00CF79C7" w:rsidRDefault="00CF79C7" w:rsidP="00CF79C7">
            <w:pPr>
              <w:spacing w:line="480" w:lineRule="auto"/>
              <w:textAlignment w:val="baseline"/>
              <w:rPr>
                <w:rFonts w:cs="Times New Roman"/>
              </w:rPr>
            </w:pPr>
            <w:r w:rsidRPr="00CF79C7">
              <w:rPr>
                <w:rFonts w:cs="Times New Roman"/>
              </w:rPr>
              <w:t xml:space="preserve">Rena </w:t>
            </w:r>
            <w:proofErr w:type="spellStart"/>
            <w:r w:rsidRPr="00CF79C7">
              <w:rPr>
                <w:rFonts w:cs="Times New Roman"/>
              </w:rPr>
              <w:t>Mandino</w:t>
            </w:r>
            <w:proofErr w:type="spellEnd"/>
          </w:p>
          <w:p w14:paraId="19D5A138" w14:textId="77777777" w:rsidR="00CF79C7" w:rsidRPr="00607C46" w:rsidRDefault="00CF79C7" w:rsidP="00CF79C7">
            <w:pPr>
              <w:spacing w:line="480" w:lineRule="auto"/>
              <w:textAlignment w:val="baseline"/>
              <w:rPr>
                <w:rFonts w:cs="Times New Roman"/>
              </w:rPr>
            </w:pPr>
          </w:p>
        </w:tc>
        <w:tc>
          <w:tcPr>
            <w:tcW w:w="105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39690D9" w14:textId="17E3A5E0" w:rsidR="00CF79C7" w:rsidRPr="00FB3D24" w:rsidRDefault="00CF79C7" w:rsidP="00CF79C7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FB3D24">
              <w:rPr>
                <w:rFonts w:cs="Times New Roman"/>
              </w:rPr>
              <w:t>Ong</w:t>
            </w:r>
            <w:proofErr w:type="spellStart"/>
            <w:r w:rsidRPr="00FB3D24">
              <w:rPr>
                <w:rFonts w:cs="Times New Roman"/>
                <w:lang w:val="en-GB"/>
              </w:rPr>
              <w:t>oing</w:t>
            </w:r>
            <w:proofErr w:type="spellEnd"/>
            <w:r w:rsidRPr="00FB3D24">
              <w:rPr>
                <w:rFonts w:cs="Times New Roman"/>
              </w:rPr>
              <w:t> </w:t>
            </w:r>
          </w:p>
        </w:tc>
        <w:tc>
          <w:tcPr>
            <w:tcW w:w="2023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23FB4D1" w14:textId="588B3CC5" w:rsidR="00CF79C7" w:rsidRPr="00FB3D24" w:rsidRDefault="00CF79C7" w:rsidP="00CF79C7">
            <w:pPr>
              <w:spacing w:line="480" w:lineRule="auto"/>
              <w:jc w:val="both"/>
              <w:textAlignment w:val="baseline"/>
              <w:rPr>
                <w:rFonts w:cs="Times New Roman"/>
                <w:lang w:val="en-GB"/>
              </w:rPr>
            </w:pPr>
            <w:r w:rsidRPr="00FB3D24">
              <w:rPr>
                <w:rFonts w:cs="Times New Roman"/>
                <w:lang w:val="en-GB"/>
              </w:rPr>
              <w:t>Ongoing study</w:t>
            </w:r>
            <w:r w:rsidRPr="00FB3D24">
              <w:rPr>
                <w:rFonts w:cs="Times New Roman"/>
              </w:rPr>
              <w:t> </w:t>
            </w:r>
          </w:p>
        </w:tc>
        <w:tc>
          <w:tcPr>
            <w:tcW w:w="37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108838D" w14:textId="1F753FC4" w:rsidR="00CF79C7" w:rsidRPr="001A16FA" w:rsidRDefault="001A16FA" w:rsidP="00CF79C7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1A16FA">
              <w:rPr>
                <w:rFonts w:cs="Times New Roman"/>
              </w:rPr>
              <w:t>NCT05461638</w:t>
            </w:r>
          </w:p>
        </w:tc>
      </w:tr>
      <w:tr w:rsidR="003C440C" w:rsidRPr="00CD3396" w14:paraId="5E53080E" w14:textId="77777777" w:rsidTr="00BA7792">
        <w:trPr>
          <w:trHeight w:val="585"/>
        </w:trPr>
        <w:tc>
          <w:tcPr>
            <w:tcW w:w="585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8DE49E9" w14:textId="5C8284DB" w:rsidR="003C440C" w:rsidRPr="00D14908" w:rsidRDefault="003C440C" w:rsidP="003C440C">
            <w:pPr>
              <w:spacing w:line="480" w:lineRule="auto"/>
              <w:textAlignment w:val="baseline"/>
              <w:rPr>
                <w:rFonts w:cs="Times New Roman"/>
              </w:rPr>
            </w:pPr>
            <w:r w:rsidRPr="003C440C">
              <w:rPr>
                <w:rFonts w:cs="Times New Roman"/>
              </w:rPr>
              <w:t>A comparison of mechanical and kinematic alignment principles in total knee joint replacement using a medial pivot design prosthesis</w:t>
            </w:r>
          </w:p>
        </w:tc>
        <w:tc>
          <w:tcPr>
            <w:tcW w:w="106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42C644D7" w14:textId="192EEEDD" w:rsidR="003C440C" w:rsidRPr="00607C46" w:rsidRDefault="003C440C" w:rsidP="003C440C">
            <w:pPr>
              <w:spacing w:line="480" w:lineRule="auto"/>
              <w:textAlignment w:val="baseline"/>
              <w:rPr>
                <w:rFonts w:cs="Times New Roman"/>
              </w:rPr>
            </w:pPr>
            <w:r w:rsidRPr="003C440C">
              <w:rPr>
                <w:rFonts w:cs="Times New Roman"/>
              </w:rPr>
              <w:t xml:space="preserve">Mike van </w:t>
            </w:r>
            <w:proofErr w:type="spellStart"/>
            <w:r w:rsidRPr="003C440C">
              <w:rPr>
                <w:rFonts w:cs="Times New Roman"/>
              </w:rPr>
              <w:t>Niekirk</w:t>
            </w:r>
            <w:proofErr w:type="spellEnd"/>
          </w:p>
        </w:tc>
        <w:tc>
          <w:tcPr>
            <w:tcW w:w="105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4B4BB3BD" w14:textId="499EE13B" w:rsidR="003C440C" w:rsidRPr="00FB3D24" w:rsidRDefault="003C440C" w:rsidP="003C440C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FB3D24">
              <w:rPr>
                <w:rFonts w:cs="Times New Roman"/>
              </w:rPr>
              <w:t>Ong</w:t>
            </w:r>
            <w:proofErr w:type="spellStart"/>
            <w:r w:rsidRPr="00FB3D24">
              <w:rPr>
                <w:rFonts w:cs="Times New Roman"/>
                <w:lang w:val="en-GB"/>
              </w:rPr>
              <w:t>oing</w:t>
            </w:r>
            <w:proofErr w:type="spellEnd"/>
            <w:r w:rsidRPr="00FB3D24">
              <w:rPr>
                <w:rFonts w:cs="Times New Roman"/>
              </w:rPr>
              <w:t> </w:t>
            </w:r>
          </w:p>
        </w:tc>
        <w:tc>
          <w:tcPr>
            <w:tcW w:w="2023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323B2603" w14:textId="64A040BB" w:rsidR="003C440C" w:rsidRPr="00FB3D24" w:rsidRDefault="003C440C" w:rsidP="003C440C">
            <w:pPr>
              <w:spacing w:line="480" w:lineRule="auto"/>
              <w:jc w:val="both"/>
              <w:textAlignment w:val="baseline"/>
              <w:rPr>
                <w:rFonts w:cs="Times New Roman"/>
                <w:lang w:val="en-GB"/>
              </w:rPr>
            </w:pPr>
            <w:r w:rsidRPr="00FB3D24">
              <w:rPr>
                <w:rFonts w:cs="Times New Roman"/>
                <w:lang w:val="en-GB"/>
              </w:rPr>
              <w:t>Ongoing study</w:t>
            </w:r>
            <w:r w:rsidRPr="00FB3D24">
              <w:rPr>
                <w:rFonts w:cs="Times New Roman"/>
              </w:rPr>
              <w:t> </w:t>
            </w:r>
          </w:p>
        </w:tc>
        <w:tc>
          <w:tcPr>
            <w:tcW w:w="37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222E1E74" w14:textId="54817B5D" w:rsidR="003C440C" w:rsidRPr="00FB3D24" w:rsidRDefault="001613F4" w:rsidP="003C440C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1613F4">
              <w:rPr>
                <w:rFonts w:cs="Times New Roman"/>
              </w:rPr>
              <w:t>ACTRN12620000892910p</w:t>
            </w:r>
          </w:p>
        </w:tc>
      </w:tr>
      <w:tr w:rsidR="003053D0" w:rsidRPr="00CD3396" w14:paraId="31421063" w14:textId="77777777" w:rsidTr="00BA7792">
        <w:trPr>
          <w:trHeight w:val="585"/>
        </w:trPr>
        <w:tc>
          <w:tcPr>
            <w:tcW w:w="585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1F375DA" w14:textId="6433FF95" w:rsidR="003053D0" w:rsidRPr="003053D0" w:rsidRDefault="003053D0" w:rsidP="003053D0">
            <w:pPr>
              <w:spacing w:line="480" w:lineRule="auto"/>
              <w:textAlignment w:val="baseline"/>
              <w:rPr>
                <w:rFonts w:cs="Times New Roman"/>
              </w:rPr>
            </w:pPr>
            <w:r w:rsidRPr="003053D0">
              <w:rPr>
                <w:rFonts w:cs="Times New Roman"/>
              </w:rPr>
              <w:t xml:space="preserve">A prospective double-blinded </w:t>
            </w:r>
            <w:proofErr w:type="spellStart"/>
            <w:r w:rsidRPr="003053D0">
              <w:rPr>
                <w:rFonts w:cs="Times New Roman"/>
              </w:rPr>
              <w:t>randomised</w:t>
            </w:r>
            <w:proofErr w:type="spellEnd"/>
            <w:r w:rsidRPr="003053D0">
              <w:rPr>
                <w:rFonts w:cs="Times New Roman"/>
              </w:rPr>
              <w:t xml:space="preserve"> control trial comparing robotic arm-assisted functionally aligned total knee arthroplasty versus robotic arm-assisted mechanically aligned total knee arthroplasty </w:t>
            </w:r>
          </w:p>
        </w:tc>
        <w:tc>
          <w:tcPr>
            <w:tcW w:w="106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03FD0FDB" w14:textId="749BC7A7" w:rsidR="003053D0" w:rsidRPr="003C440C" w:rsidRDefault="003053D0" w:rsidP="003053D0">
            <w:pPr>
              <w:spacing w:line="480" w:lineRule="auto"/>
              <w:textAlignment w:val="baseline"/>
              <w:rPr>
                <w:rFonts w:cs="Times New Roman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abar Kayani</w:t>
            </w:r>
          </w:p>
        </w:tc>
        <w:tc>
          <w:tcPr>
            <w:tcW w:w="105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1E55E801" w14:textId="2242B60B" w:rsidR="003053D0" w:rsidRPr="00FB3D24" w:rsidRDefault="003053D0" w:rsidP="003053D0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FB3D24">
              <w:rPr>
                <w:rFonts w:cs="Times New Roman"/>
              </w:rPr>
              <w:t>Ong</w:t>
            </w:r>
            <w:proofErr w:type="spellStart"/>
            <w:r w:rsidRPr="00FB3D24">
              <w:rPr>
                <w:rFonts w:cs="Times New Roman"/>
                <w:lang w:val="en-GB"/>
              </w:rPr>
              <w:t>oing</w:t>
            </w:r>
            <w:proofErr w:type="spellEnd"/>
            <w:r w:rsidRPr="00FB3D24">
              <w:rPr>
                <w:rFonts w:cs="Times New Roman"/>
              </w:rPr>
              <w:t> </w:t>
            </w:r>
          </w:p>
        </w:tc>
        <w:tc>
          <w:tcPr>
            <w:tcW w:w="2023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0B21E9E" w14:textId="06FC6170" w:rsidR="003053D0" w:rsidRPr="00FB3D24" w:rsidRDefault="003053D0" w:rsidP="003053D0">
            <w:pPr>
              <w:spacing w:line="480" w:lineRule="auto"/>
              <w:jc w:val="both"/>
              <w:textAlignment w:val="baseline"/>
              <w:rPr>
                <w:rFonts w:cs="Times New Roman"/>
                <w:lang w:val="en-GB"/>
              </w:rPr>
            </w:pPr>
            <w:r w:rsidRPr="00FB3D24">
              <w:rPr>
                <w:rFonts w:cs="Times New Roman"/>
                <w:lang w:val="en-GB"/>
              </w:rPr>
              <w:t>Ongoing study</w:t>
            </w:r>
            <w:r w:rsidRPr="00FB3D24">
              <w:rPr>
                <w:rFonts w:cs="Times New Roman"/>
              </w:rPr>
              <w:t> </w:t>
            </w:r>
          </w:p>
        </w:tc>
        <w:tc>
          <w:tcPr>
            <w:tcW w:w="37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2C4D6C57" w14:textId="4C3646E0" w:rsidR="003053D0" w:rsidRPr="001613F4" w:rsidRDefault="00E91273" w:rsidP="003053D0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E91273">
              <w:rPr>
                <w:rFonts w:cs="Times New Roman"/>
              </w:rPr>
              <w:t xml:space="preserve">NCT04092153. </w:t>
            </w:r>
          </w:p>
        </w:tc>
      </w:tr>
      <w:tr w:rsidR="00996948" w:rsidRPr="00CD3396" w14:paraId="7620806F" w14:textId="77777777" w:rsidTr="00BA7792">
        <w:trPr>
          <w:trHeight w:val="585"/>
        </w:trPr>
        <w:tc>
          <w:tcPr>
            <w:tcW w:w="585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C94D76F" w14:textId="6C88AD04" w:rsidR="00996948" w:rsidRPr="003053D0" w:rsidRDefault="00ED7FBB" w:rsidP="003053D0">
            <w:pPr>
              <w:spacing w:line="480" w:lineRule="auto"/>
              <w:textAlignment w:val="baseline"/>
              <w:rPr>
                <w:rFonts w:cs="Times New Roman"/>
              </w:rPr>
            </w:pPr>
            <w:r w:rsidRPr="00ED7FBB">
              <w:rPr>
                <w:rFonts w:cs="Times New Roman"/>
              </w:rPr>
              <w:t>Comparison of clinical and biomechanical outcomes between the kinematic and mechanical alignment methods in total knee arthroplasty: Protocol for a multicenter randomized controlled trial</w:t>
            </w:r>
          </w:p>
        </w:tc>
        <w:tc>
          <w:tcPr>
            <w:tcW w:w="106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2519AADF" w14:textId="5A77B841" w:rsidR="00996948" w:rsidRDefault="00ED7FBB" w:rsidP="003053D0">
            <w:pPr>
              <w:spacing w:line="480" w:lineRule="auto"/>
              <w:textAlignment w:val="baseline"/>
              <w:rPr>
                <w:rFonts w:cs="Times New Roman"/>
              </w:rPr>
            </w:pPr>
            <w:r>
              <w:rPr>
                <w:rFonts w:cs="Times New Roman" w:hint="eastAsia"/>
              </w:rPr>
              <w:t>Y</w:t>
            </w:r>
            <w:r>
              <w:rPr>
                <w:rFonts w:cs="Times New Roman"/>
              </w:rPr>
              <w:t>oshinori Takashima</w:t>
            </w:r>
          </w:p>
        </w:tc>
        <w:tc>
          <w:tcPr>
            <w:tcW w:w="1058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64BCF611" w14:textId="5B24A86B" w:rsidR="00996948" w:rsidRPr="00FB3D24" w:rsidRDefault="00D667A5" w:rsidP="003053D0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>
              <w:rPr>
                <w:rFonts w:cs="Times New Roman" w:hint="eastAsia"/>
              </w:rPr>
              <w:t>O</w:t>
            </w:r>
            <w:r>
              <w:rPr>
                <w:rFonts w:cs="Times New Roman"/>
              </w:rPr>
              <w:t xml:space="preserve">ngoing </w:t>
            </w:r>
          </w:p>
        </w:tc>
        <w:tc>
          <w:tcPr>
            <w:tcW w:w="2023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4038C7D6" w14:textId="2BC89AA5" w:rsidR="00996948" w:rsidRPr="00FB3D24" w:rsidRDefault="00D667A5" w:rsidP="003053D0">
            <w:pPr>
              <w:spacing w:line="480" w:lineRule="auto"/>
              <w:jc w:val="both"/>
              <w:textAlignment w:val="baseline"/>
              <w:rPr>
                <w:rFonts w:cs="Times New Roman"/>
                <w:lang w:val="en-GB"/>
              </w:rPr>
            </w:pPr>
            <w:r>
              <w:rPr>
                <w:rFonts w:cs="Times New Roman" w:hint="eastAsia"/>
                <w:lang w:val="en-GB"/>
              </w:rPr>
              <w:t>O</w:t>
            </w:r>
            <w:r>
              <w:rPr>
                <w:rFonts w:cs="Times New Roman"/>
                <w:lang w:val="en-GB"/>
              </w:rPr>
              <w:t>ngoing study</w:t>
            </w:r>
          </w:p>
        </w:tc>
        <w:tc>
          <w:tcPr>
            <w:tcW w:w="3744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shd w:val="clear" w:color="auto" w:fill="auto"/>
            <w:vAlign w:val="center"/>
          </w:tcPr>
          <w:p w14:paraId="51A09A92" w14:textId="77777777" w:rsidR="007848BB" w:rsidRPr="007848BB" w:rsidRDefault="007848BB" w:rsidP="007848BB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  <w:r w:rsidRPr="007848BB">
              <w:rPr>
                <w:rFonts w:cs="Times New Roman"/>
              </w:rPr>
              <w:t>UMIN #000026895</w:t>
            </w:r>
          </w:p>
          <w:p w14:paraId="5D573887" w14:textId="77777777" w:rsidR="00996948" w:rsidRPr="00E91273" w:rsidRDefault="00996948" w:rsidP="003053D0">
            <w:pPr>
              <w:spacing w:line="480" w:lineRule="auto"/>
              <w:jc w:val="both"/>
              <w:textAlignment w:val="baseline"/>
              <w:rPr>
                <w:rFonts w:cs="Times New Roman"/>
              </w:rPr>
            </w:pPr>
          </w:p>
        </w:tc>
      </w:tr>
    </w:tbl>
    <w:p w14:paraId="2613E9C1" w14:textId="12DE59B9" w:rsidR="003C6297" w:rsidRPr="003C6297" w:rsidRDefault="003C6297" w:rsidP="00E0513F">
      <w:pPr>
        <w:rPr>
          <w:rFonts w:cs="Times New Roman" w:hint="eastAsia"/>
          <w:b/>
          <w:u w:val="single"/>
        </w:rPr>
      </w:pPr>
    </w:p>
    <w:sectPr w:rsidR="003C6297" w:rsidRPr="003C6297" w:rsidSect="008E6D38">
      <w:pgSz w:w="15840" w:h="12240" w:orient="landscape"/>
      <w:pgMar w:top="1440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49BCA"/>
    <w:multiLevelType w:val="hybridMultilevel"/>
    <w:tmpl w:val="FFFFFFFF"/>
    <w:lvl w:ilvl="0" w:tplc="E806F018">
      <w:start w:val="1"/>
      <w:numFmt w:val="lowerLetter"/>
      <w:lvlText w:val="(%1)"/>
      <w:lvlJc w:val="left"/>
      <w:pPr>
        <w:ind w:left="420" w:hanging="420"/>
      </w:pPr>
    </w:lvl>
    <w:lvl w:ilvl="1" w:tplc="846EE502">
      <w:start w:val="1"/>
      <w:numFmt w:val="lowerLetter"/>
      <w:lvlText w:val="%2."/>
      <w:lvlJc w:val="left"/>
      <w:pPr>
        <w:ind w:left="840" w:hanging="420"/>
      </w:pPr>
    </w:lvl>
    <w:lvl w:ilvl="2" w:tplc="382E8928">
      <w:start w:val="1"/>
      <w:numFmt w:val="lowerRoman"/>
      <w:lvlText w:val="%3."/>
      <w:lvlJc w:val="right"/>
      <w:pPr>
        <w:ind w:left="1260" w:hanging="420"/>
      </w:pPr>
    </w:lvl>
    <w:lvl w:ilvl="3" w:tplc="2B6E829E">
      <w:start w:val="1"/>
      <w:numFmt w:val="decimal"/>
      <w:lvlText w:val="%4."/>
      <w:lvlJc w:val="left"/>
      <w:pPr>
        <w:ind w:left="1680" w:hanging="420"/>
      </w:pPr>
    </w:lvl>
    <w:lvl w:ilvl="4" w:tplc="741A869C">
      <w:start w:val="1"/>
      <w:numFmt w:val="lowerLetter"/>
      <w:lvlText w:val="%5."/>
      <w:lvlJc w:val="left"/>
      <w:pPr>
        <w:ind w:left="2100" w:hanging="420"/>
      </w:pPr>
    </w:lvl>
    <w:lvl w:ilvl="5" w:tplc="A338117E">
      <w:start w:val="1"/>
      <w:numFmt w:val="lowerRoman"/>
      <w:lvlText w:val="%6."/>
      <w:lvlJc w:val="right"/>
      <w:pPr>
        <w:ind w:left="2520" w:hanging="420"/>
      </w:pPr>
    </w:lvl>
    <w:lvl w:ilvl="6" w:tplc="5742142E">
      <w:start w:val="1"/>
      <w:numFmt w:val="decimal"/>
      <w:lvlText w:val="%7."/>
      <w:lvlJc w:val="left"/>
      <w:pPr>
        <w:ind w:left="2940" w:hanging="420"/>
      </w:pPr>
    </w:lvl>
    <w:lvl w:ilvl="7" w:tplc="8B6C0FF0">
      <w:start w:val="1"/>
      <w:numFmt w:val="lowerLetter"/>
      <w:lvlText w:val="%8."/>
      <w:lvlJc w:val="left"/>
      <w:pPr>
        <w:ind w:left="3360" w:hanging="420"/>
      </w:pPr>
    </w:lvl>
    <w:lvl w:ilvl="8" w:tplc="B91E5EF2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023245">
    <w:abstractNumId w:val="0"/>
  </w:num>
  <w:num w:numId="2" w16cid:durableId="1562714560">
    <w:abstractNumId w:val="1"/>
  </w:num>
  <w:num w:numId="3" w16cid:durableId="11519411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52F4"/>
    <w:rsid w:val="00000E5C"/>
    <w:rsid w:val="00003FDA"/>
    <w:rsid w:val="000139AB"/>
    <w:rsid w:val="00022C5F"/>
    <w:rsid w:val="00026174"/>
    <w:rsid w:val="00053562"/>
    <w:rsid w:val="00062429"/>
    <w:rsid w:val="00070AA2"/>
    <w:rsid w:val="000862B7"/>
    <w:rsid w:val="000978E1"/>
    <w:rsid w:val="000B7EC5"/>
    <w:rsid w:val="000C1BFB"/>
    <w:rsid w:val="000D273F"/>
    <w:rsid w:val="000E1B38"/>
    <w:rsid w:val="000F1CDD"/>
    <w:rsid w:val="000F3DFC"/>
    <w:rsid w:val="000F5D26"/>
    <w:rsid w:val="00125BC9"/>
    <w:rsid w:val="00154AD8"/>
    <w:rsid w:val="001613F4"/>
    <w:rsid w:val="00164F09"/>
    <w:rsid w:val="00180ABE"/>
    <w:rsid w:val="0018195D"/>
    <w:rsid w:val="00192086"/>
    <w:rsid w:val="001A16FA"/>
    <w:rsid w:val="001B01D1"/>
    <w:rsid w:val="001C2871"/>
    <w:rsid w:val="001C3AAC"/>
    <w:rsid w:val="001C653B"/>
    <w:rsid w:val="001F4104"/>
    <w:rsid w:val="001F64F2"/>
    <w:rsid w:val="00205E6C"/>
    <w:rsid w:val="0021345C"/>
    <w:rsid w:val="0021348E"/>
    <w:rsid w:val="0022603B"/>
    <w:rsid w:val="00227F5C"/>
    <w:rsid w:val="00241DEC"/>
    <w:rsid w:val="00253404"/>
    <w:rsid w:val="002942CA"/>
    <w:rsid w:val="002B04FF"/>
    <w:rsid w:val="002C0D43"/>
    <w:rsid w:val="002D0264"/>
    <w:rsid w:val="002D0FD2"/>
    <w:rsid w:val="002D468F"/>
    <w:rsid w:val="002D663D"/>
    <w:rsid w:val="002D6C7C"/>
    <w:rsid w:val="002E04CD"/>
    <w:rsid w:val="002E0C76"/>
    <w:rsid w:val="003053D0"/>
    <w:rsid w:val="00331862"/>
    <w:rsid w:val="00361814"/>
    <w:rsid w:val="0037567A"/>
    <w:rsid w:val="0038270B"/>
    <w:rsid w:val="00385BB5"/>
    <w:rsid w:val="003B4C03"/>
    <w:rsid w:val="003C440C"/>
    <w:rsid w:val="003C6297"/>
    <w:rsid w:val="003C758F"/>
    <w:rsid w:val="003E4D94"/>
    <w:rsid w:val="00405DED"/>
    <w:rsid w:val="00431E2A"/>
    <w:rsid w:val="00432116"/>
    <w:rsid w:val="00433F92"/>
    <w:rsid w:val="00460CAB"/>
    <w:rsid w:val="004A51A8"/>
    <w:rsid w:val="004D72C5"/>
    <w:rsid w:val="00501E86"/>
    <w:rsid w:val="00516A76"/>
    <w:rsid w:val="00516BAD"/>
    <w:rsid w:val="00544B6F"/>
    <w:rsid w:val="00552DC7"/>
    <w:rsid w:val="00555805"/>
    <w:rsid w:val="00575A4F"/>
    <w:rsid w:val="00576626"/>
    <w:rsid w:val="00581ACA"/>
    <w:rsid w:val="0059654D"/>
    <w:rsid w:val="005B3394"/>
    <w:rsid w:val="005B52F9"/>
    <w:rsid w:val="005F027B"/>
    <w:rsid w:val="00602FF5"/>
    <w:rsid w:val="00607C46"/>
    <w:rsid w:val="00617B37"/>
    <w:rsid w:val="00650290"/>
    <w:rsid w:val="006547DA"/>
    <w:rsid w:val="006A14C6"/>
    <w:rsid w:val="006C7BC7"/>
    <w:rsid w:val="006E5D5E"/>
    <w:rsid w:val="00701530"/>
    <w:rsid w:val="00704D35"/>
    <w:rsid w:val="00720271"/>
    <w:rsid w:val="00742BBE"/>
    <w:rsid w:val="00762DB8"/>
    <w:rsid w:val="00763408"/>
    <w:rsid w:val="00764552"/>
    <w:rsid w:val="00770B8C"/>
    <w:rsid w:val="007825E6"/>
    <w:rsid w:val="007838F1"/>
    <w:rsid w:val="007848BB"/>
    <w:rsid w:val="00792E1C"/>
    <w:rsid w:val="00797BE0"/>
    <w:rsid w:val="007A4AE5"/>
    <w:rsid w:val="007B37BD"/>
    <w:rsid w:val="007D2EA4"/>
    <w:rsid w:val="007F4EA9"/>
    <w:rsid w:val="007F6066"/>
    <w:rsid w:val="0080382D"/>
    <w:rsid w:val="008077BC"/>
    <w:rsid w:val="0081187B"/>
    <w:rsid w:val="00811CAC"/>
    <w:rsid w:val="008133BE"/>
    <w:rsid w:val="00821CF0"/>
    <w:rsid w:val="00821E95"/>
    <w:rsid w:val="00821FE2"/>
    <w:rsid w:val="00830402"/>
    <w:rsid w:val="00840282"/>
    <w:rsid w:val="008405E3"/>
    <w:rsid w:val="008419DF"/>
    <w:rsid w:val="00845BC2"/>
    <w:rsid w:val="00852FF5"/>
    <w:rsid w:val="00854870"/>
    <w:rsid w:val="0086057E"/>
    <w:rsid w:val="008618CB"/>
    <w:rsid w:val="00870B7E"/>
    <w:rsid w:val="008759B5"/>
    <w:rsid w:val="00883CF3"/>
    <w:rsid w:val="00885289"/>
    <w:rsid w:val="008937AF"/>
    <w:rsid w:val="00895005"/>
    <w:rsid w:val="008B41F9"/>
    <w:rsid w:val="008C0CBB"/>
    <w:rsid w:val="008D6237"/>
    <w:rsid w:val="008E6D38"/>
    <w:rsid w:val="00945771"/>
    <w:rsid w:val="009475DE"/>
    <w:rsid w:val="00952D7E"/>
    <w:rsid w:val="00957CF0"/>
    <w:rsid w:val="0097417C"/>
    <w:rsid w:val="0099205C"/>
    <w:rsid w:val="00996948"/>
    <w:rsid w:val="009A61D4"/>
    <w:rsid w:val="009C561F"/>
    <w:rsid w:val="009E52F4"/>
    <w:rsid w:val="009F1DC3"/>
    <w:rsid w:val="00A033CB"/>
    <w:rsid w:val="00A14A54"/>
    <w:rsid w:val="00A20453"/>
    <w:rsid w:val="00A22A76"/>
    <w:rsid w:val="00A356DA"/>
    <w:rsid w:val="00A37C12"/>
    <w:rsid w:val="00A40EBC"/>
    <w:rsid w:val="00A43893"/>
    <w:rsid w:val="00A721DA"/>
    <w:rsid w:val="00A73D2E"/>
    <w:rsid w:val="00A81E50"/>
    <w:rsid w:val="00AA183E"/>
    <w:rsid w:val="00AB3C87"/>
    <w:rsid w:val="00AC1D1D"/>
    <w:rsid w:val="00AE5F44"/>
    <w:rsid w:val="00B13186"/>
    <w:rsid w:val="00B2724C"/>
    <w:rsid w:val="00B3222D"/>
    <w:rsid w:val="00B3332A"/>
    <w:rsid w:val="00B62292"/>
    <w:rsid w:val="00B65BC4"/>
    <w:rsid w:val="00B75E3A"/>
    <w:rsid w:val="00B77FB5"/>
    <w:rsid w:val="00B86948"/>
    <w:rsid w:val="00BA07E5"/>
    <w:rsid w:val="00BA2729"/>
    <w:rsid w:val="00BA7792"/>
    <w:rsid w:val="00BB4179"/>
    <w:rsid w:val="00BC3D7E"/>
    <w:rsid w:val="00C17047"/>
    <w:rsid w:val="00C24A93"/>
    <w:rsid w:val="00C41C93"/>
    <w:rsid w:val="00C46815"/>
    <w:rsid w:val="00C5595E"/>
    <w:rsid w:val="00C645BB"/>
    <w:rsid w:val="00C87970"/>
    <w:rsid w:val="00C963A1"/>
    <w:rsid w:val="00CA7310"/>
    <w:rsid w:val="00CC48E8"/>
    <w:rsid w:val="00CD3396"/>
    <w:rsid w:val="00CD5ABE"/>
    <w:rsid w:val="00CF3DA5"/>
    <w:rsid w:val="00CF4F88"/>
    <w:rsid w:val="00CF5ABD"/>
    <w:rsid w:val="00CF79C7"/>
    <w:rsid w:val="00D06EEE"/>
    <w:rsid w:val="00D14908"/>
    <w:rsid w:val="00D667A5"/>
    <w:rsid w:val="00D73A99"/>
    <w:rsid w:val="00DA138D"/>
    <w:rsid w:val="00DB7DD5"/>
    <w:rsid w:val="00DC1BE7"/>
    <w:rsid w:val="00DC26C3"/>
    <w:rsid w:val="00DE0170"/>
    <w:rsid w:val="00DF1E4A"/>
    <w:rsid w:val="00E03B8B"/>
    <w:rsid w:val="00E04344"/>
    <w:rsid w:val="00E0513F"/>
    <w:rsid w:val="00E075B8"/>
    <w:rsid w:val="00E14C4A"/>
    <w:rsid w:val="00E1722D"/>
    <w:rsid w:val="00E336F9"/>
    <w:rsid w:val="00E36416"/>
    <w:rsid w:val="00E3723B"/>
    <w:rsid w:val="00E45525"/>
    <w:rsid w:val="00E603A0"/>
    <w:rsid w:val="00E6595E"/>
    <w:rsid w:val="00E759E5"/>
    <w:rsid w:val="00E91273"/>
    <w:rsid w:val="00E936AC"/>
    <w:rsid w:val="00E95B94"/>
    <w:rsid w:val="00EC0EDA"/>
    <w:rsid w:val="00ED7FBB"/>
    <w:rsid w:val="00EE5DDD"/>
    <w:rsid w:val="00EE6C46"/>
    <w:rsid w:val="00EF2F43"/>
    <w:rsid w:val="00EF48CD"/>
    <w:rsid w:val="00F027CE"/>
    <w:rsid w:val="00F15B47"/>
    <w:rsid w:val="00F2048D"/>
    <w:rsid w:val="00F42CF2"/>
    <w:rsid w:val="00F513BF"/>
    <w:rsid w:val="00F55C20"/>
    <w:rsid w:val="00F728AF"/>
    <w:rsid w:val="00F83743"/>
    <w:rsid w:val="00F83F49"/>
    <w:rsid w:val="00F90A3D"/>
    <w:rsid w:val="00FB3D24"/>
    <w:rsid w:val="00FC0135"/>
    <w:rsid w:val="00FE36D8"/>
    <w:rsid w:val="03B74DA6"/>
    <w:rsid w:val="0B373E06"/>
    <w:rsid w:val="101602EC"/>
    <w:rsid w:val="1AA7F151"/>
    <w:rsid w:val="285841AD"/>
    <w:rsid w:val="2A6A0E64"/>
    <w:rsid w:val="2F11AFFA"/>
    <w:rsid w:val="3E87810B"/>
    <w:rsid w:val="3FCC6CC1"/>
    <w:rsid w:val="411CA30A"/>
    <w:rsid w:val="4688E8D6"/>
    <w:rsid w:val="4B3D4426"/>
    <w:rsid w:val="4C3FF4B3"/>
    <w:rsid w:val="4E56BCD3"/>
    <w:rsid w:val="52BF5CC2"/>
    <w:rsid w:val="5648D201"/>
    <w:rsid w:val="56D4E9F3"/>
    <w:rsid w:val="57B1E269"/>
    <w:rsid w:val="5B3A62B4"/>
    <w:rsid w:val="5BAB65FA"/>
    <w:rsid w:val="5CED6334"/>
    <w:rsid w:val="5F4B4F11"/>
    <w:rsid w:val="676C19AF"/>
    <w:rsid w:val="6BC906B4"/>
    <w:rsid w:val="761D560D"/>
    <w:rsid w:val="7DF57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DCC243"/>
  <w15:docId w15:val="{FCA189E3-BEE5-1C4E-AF1F-FF2AFAD5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C20"/>
    <w:pPr>
      <w:spacing w:after="0" w:line="240" w:lineRule="auto"/>
    </w:pPr>
    <w:rPr>
      <w:rFonts w:ascii="Times New Roman" w:eastAsia="Times New Roman" w:hAnsi="Times New Roman" w:cs="ＭＳ Ｐゴシック"/>
      <w:sz w:val="24"/>
      <w:szCs w:val="24"/>
      <w:lang w:val="en-US" w:eastAsia="ja-JP"/>
    </w:rPr>
  </w:style>
  <w:style w:type="paragraph" w:styleId="1">
    <w:name w:val="heading 1"/>
    <w:basedOn w:val="a"/>
    <w:next w:val="a"/>
    <w:link w:val="10"/>
    <w:uiPriority w:val="9"/>
    <w:qFormat/>
    <w:rsid w:val="00C87970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E52F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character" w:styleId="a3">
    <w:name w:val="annotation reference"/>
    <w:basedOn w:val="a0"/>
    <w:uiPriority w:val="99"/>
    <w:semiHidden/>
    <w:unhideWhenUsed/>
    <w:rsid w:val="009E52F4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E52F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9E52F4"/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9E52F4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9E52F4"/>
    <w:rPr>
      <w:rFonts w:ascii="Tahoma" w:eastAsia="ＭＳ Ｐゴシック" w:hAnsi="Tahoma" w:cs="Tahoma"/>
      <w:sz w:val="16"/>
      <w:szCs w:val="16"/>
      <w:lang w:val="en-US" w:eastAsia="ja-JP"/>
    </w:rPr>
  </w:style>
  <w:style w:type="paragraph" w:customStyle="1" w:styleId="paragraph">
    <w:name w:val="paragraph"/>
    <w:basedOn w:val="a"/>
    <w:rsid w:val="000139AB"/>
    <w:pPr>
      <w:spacing w:before="100" w:beforeAutospacing="1" w:after="100" w:afterAutospacing="1"/>
    </w:pPr>
  </w:style>
  <w:style w:type="character" w:customStyle="1" w:styleId="normaltextrun">
    <w:name w:val="normaltextrun"/>
    <w:basedOn w:val="a0"/>
    <w:rsid w:val="000139AB"/>
  </w:style>
  <w:style w:type="character" w:customStyle="1" w:styleId="eop">
    <w:name w:val="eop"/>
    <w:basedOn w:val="a0"/>
    <w:rsid w:val="000139AB"/>
  </w:style>
  <w:style w:type="character" w:styleId="a8">
    <w:name w:val="Hyperlink"/>
    <w:basedOn w:val="a0"/>
    <w:uiPriority w:val="99"/>
    <w:semiHidden/>
    <w:unhideWhenUsed/>
    <w:rsid w:val="008133BE"/>
    <w:rPr>
      <w:color w:val="0000FF"/>
      <w:u w:val="single"/>
    </w:rPr>
  </w:style>
  <w:style w:type="table" w:styleId="a9">
    <w:name w:val="Table Grid"/>
    <w:basedOn w:val="a1"/>
    <w:uiPriority w:val="39"/>
    <w:rsid w:val="00431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見出し"/>
    <w:basedOn w:val="1"/>
    <w:next w:val="a"/>
    <w:autoRedefine/>
    <w:qFormat/>
    <w:rsid w:val="00D73A99"/>
    <w:pPr>
      <w:keepLines/>
      <w:widowControl w:val="0"/>
      <w:spacing w:line="480" w:lineRule="auto"/>
    </w:pPr>
    <w:rPr>
      <w:rFonts w:ascii="Times New Roman" w:eastAsia="ＭＳ 明朝" w:hAnsi="Times New Roman" w:cs="Times New Roman"/>
      <w:b/>
      <w:bCs/>
    </w:rPr>
  </w:style>
  <w:style w:type="character" w:customStyle="1" w:styleId="10">
    <w:name w:val="見出し 1 (文字)"/>
    <w:basedOn w:val="a0"/>
    <w:link w:val="1"/>
    <w:uiPriority w:val="9"/>
    <w:rsid w:val="00C87970"/>
    <w:rPr>
      <w:rFonts w:asciiTheme="majorHAnsi" w:eastAsiaTheme="majorEastAsia" w:hAnsiTheme="majorHAnsi" w:cstheme="majorBidi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587543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1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8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9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7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9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65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1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0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7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2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73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0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0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06340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67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53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10557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64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3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3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2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75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81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66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16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6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469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60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59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62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03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15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92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69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7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7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20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517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29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68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21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9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49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26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19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66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13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3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62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1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5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56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66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7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4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4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7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413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4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59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3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74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66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662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29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06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29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01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4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77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34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53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11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86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63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2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5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5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44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8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8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9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2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2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22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5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9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4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8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0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9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4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9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0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3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2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5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8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0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08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8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35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66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09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0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13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88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02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94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5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32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4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4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331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8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3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8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2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50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4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53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12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7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22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83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7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2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6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6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23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54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20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3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72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12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87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53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8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48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04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7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27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43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4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1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1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09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5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5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5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11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4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4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3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94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1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43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7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2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8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4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63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5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9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2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5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0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28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2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3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55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9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2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28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66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0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53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8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4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8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84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9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9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7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85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9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2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96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2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4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6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3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0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6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9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1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18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3970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7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2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66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6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13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47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72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26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7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93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61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15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8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08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91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2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53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50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3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67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756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6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3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897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55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5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7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80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28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3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46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4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05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40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287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1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9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8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0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217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96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16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885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21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15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62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2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3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5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31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89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6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1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4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3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A7986B-FEA7-AF41-984B-249FB0CA8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64</Words>
  <Characters>1509</Characters>
  <Application>Microsoft Office Word</Application>
  <DocSecurity>0</DocSecurity>
  <Lines>12</Lines>
  <Paragraphs>3</Paragraphs>
  <ScaleCrop>false</ScaleCrop>
  <Company>Toshiba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tton</dc:creator>
  <cp:keywords/>
  <cp:lastModifiedBy>三浦 隆徳</cp:lastModifiedBy>
  <cp:revision>240</cp:revision>
  <dcterms:created xsi:type="dcterms:W3CDTF">2015-04-21T15:47:00Z</dcterms:created>
  <dcterms:modified xsi:type="dcterms:W3CDTF">2022-10-12T01:52:00Z</dcterms:modified>
</cp:coreProperties>
</file>